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585"/>
        <w:tblW w:w="6180" w:type="dxa"/>
        <w:tblLook w:val="04A0"/>
      </w:tblPr>
      <w:tblGrid>
        <w:gridCol w:w="960"/>
        <w:gridCol w:w="1587"/>
        <w:gridCol w:w="3620"/>
        <w:gridCol w:w="13"/>
      </w:tblGrid>
      <w:tr w:rsidR="00B91CDB" w:rsidRPr="00B91CDB" w:rsidTr="00395888">
        <w:trPr>
          <w:trHeight w:val="569"/>
        </w:trPr>
        <w:tc>
          <w:tcPr>
            <w:tcW w:w="6180" w:type="dxa"/>
            <w:gridSpan w:val="4"/>
            <w:shd w:val="clear" w:color="auto" w:fill="auto"/>
            <w:vAlign w:val="center"/>
            <w:hideMark/>
          </w:tcPr>
          <w:p w:rsidR="00B91CDB" w:rsidRPr="00B91CDB" w:rsidRDefault="009B515B" w:rsidP="005A36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>Annexure I</w:t>
            </w:r>
            <w:r w:rsidR="00B91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 xml:space="preserve">. </w:t>
            </w:r>
            <w:r w:rsidR="00B91CDB" w:rsidRPr="00B91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 xml:space="preserve">Pedigrees of the sorghum genotypes used in crossing program for </w:t>
            </w:r>
            <w:proofErr w:type="spellStart"/>
            <w:r w:rsidR="00B91CDB" w:rsidRPr="00B91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>diallel</w:t>
            </w:r>
            <w:proofErr w:type="spellEnd"/>
            <w:r w:rsidR="00B91CDB" w:rsidRPr="00B91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 xml:space="preserve"> analysis (ICRISAT, </w:t>
            </w:r>
            <w:proofErr w:type="spellStart"/>
            <w:r w:rsidR="00B91CDB" w:rsidRPr="00B91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>Patancheru</w:t>
            </w:r>
            <w:proofErr w:type="spellEnd"/>
            <w:r w:rsidR="00B91CDB" w:rsidRPr="00B91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>, 2013-14)</w:t>
            </w:r>
            <w:r w:rsidR="003958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>.</w:t>
            </w:r>
          </w:p>
        </w:tc>
      </w:tr>
      <w:tr w:rsidR="00B91CDB" w:rsidRPr="00B91CDB" w:rsidTr="00B91CDB">
        <w:trPr>
          <w:gridAfter w:val="1"/>
          <w:wAfter w:w="13" w:type="dxa"/>
          <w:trHeight w:val="49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1CDB" w:rsidRPr="00B91CDB" w:rsidRDefault="005A366D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>S.</w:t>
            </w:r>
            <w:r w:rsidR="003958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>no.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>Genotype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te-IN"/>
              </w:rPr>
              <w:t>Pedigree</w:t>
            </w:r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ICSV 700</w:t>
            </w:r>
          </w:p>
        </w:tc>
        <w:tc>
          <w:tcPr>
            <w:tcW w:w="3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  <w:t>(IS 1082 x SC 108-3)-1-1-1-1-1</w:t>
            </w:r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proofErr w:type="spellStart"/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Phule</w:t>
            </w:r>
            <w:proofErr w:type="spellEnd"/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 xml:space="preserve"> </w:t>
            </w:r>
            <w:proofErr w:type="spellStart"/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Anuradha</w:t>
            </w:r>
            <w:proofErr w:type="spellEnd"/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B91CDB" w:rsidRPr="00B91CDB" w:rsidRDefault="000923C8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RSLG 559 x RSLG 1175</w:t>
            </w:r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M 35-1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B91CDB" w:rsidRPr="00B91CDB" w:rsidRDefault="000923C8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 xml:space="preserve">Selection from local land ra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Maldandi</w:t>
            </w:r>
            <w:proofErr w:type="spellEnd"/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CSV 15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3B1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(</w:t>
            </w:r>
            <w:r w:rsidR="003B1C47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ICSV 112</w:t>
            </w: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 xml:space="preserve"> x SPV 462)</w:t>
            </w:r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ICSV 25019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3B1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(</w:t>
            </w:r>
            <w:r w:rsidR="003B1C47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ICSV 705</w:t>
            </w: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 xml:space="preserve"> x YT-1-69)-10-1-1-2-1</w:t>
            </w:r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PS 35805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B91CDB" w:rsidRPr="00B91CDB" w:rsidRDefault="003B1C47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(((IS 5622 x CS 3541)-6-1-1-1-1) x (SC 108-3 x CS 3541)-19-1)-1-2-1-1</w:t>
            </w:r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IS 2123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B91CDB" w:rsidRPr="00B91CDB" w:rsidRDefault="00A96463" w:rsidP="00E91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PI 195683</w:t>
            </w:r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IS 2146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  <w:t xml:space="preserve"> </w:t>
            </w:r>
            <w:proofErr w:type="spellStart"/>
            <w:r w:rsidRPr="00B9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  <w:t>Kaura</w:t>
            </w:r>
            <w:proofErr w:type="spellEnd"/>
            <w:r w:rsidRPr="00B9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  <w:t>, PI 221569 (Landrace, Nigeria)</w:t>
            </w:r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IS 18551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  <w:t xml:space="preserve"> </w:t>
            </w:r>
            <w:proofErr w:type="spellStart"/>
            <w:r w:rsidRPr="00B9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  <w:t>Jijwejere</w:t>
            </w:r>
            <w:proofErr w:type="spellEnd"/>
            <w:r w:rsidRPr="00B9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te-IN"/>
              </w:rPr>
              <w:t xml:space="preserve"> 935 (Landrace, Ethiopia)</w:t>
            </w:r>
          </w:p>
        </w:tc>
      </w:tr>
      <w:tr w:rsidR="00B91CDB" w:rsidRPr="00B91CDB" w:rsidTr="00B91CDB">
        <w:trPr>
          <w:gridAfter w:val="1"/>
          <w:wAfter w:w="13" w:type="dxa"/>
          <w:trHeight w:val="64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1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CDB" w:rsidRPr="00B91CDB" w:rsidRDefault="00B91CDB" w:rsidP="00B91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proofErr w:type="spellStart"/>
            <w:r w:rsidRPr="00B91CDB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Swarna</w:t>
            </w:r>
            <w:proofErr w:type="spellEnd"/>
          </w:p>
        </w:tc>
        <w:tc>
          <w:tcPr>
            <w:tcW w:w="3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CDB" w:rsidRPr="00B91CDB" w:rsidRDefault="000923C8" w:rsidP="003B1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 xml:space="preserve">IS </w:t>
            </w:r>
            <w:r w:rsidR="003B1C47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e-IN"/>
              </w:rPr>
              <w:t>18463</w:t>
            </w:r>
          </w:p>
        </w:tc>
      </w:tr>
    </w:tbl>
    <w:p w:rsidR="00846EE2" w:rsidRDefault="00846EE2"/>
    <w:sectPr w:rsidR="00846EE2" w:rsidSect="00846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1CDB"/>
    <w:rsid w:val="000923C8"/>
    <w:rsid w:val="000E1B70"/>
    <w:rsid w:val="000F5F03"/>
    <w:rsid w:val="001752DC"/>
    <w:rsid w:val="001927CC"/>
    <w:rsid w:val="001C5DB0"/>
    <w:rsid w:val="001E0E75"/>
    <w:rsid w:val="00307BD4"/>
    <w:rsid w:val="00316CB6"/>
    <w:rsid w:val="00395888"/>
    <w:rsid w:val="003B1C47"/>
    <w:rsid w:val="004A4F5A"/>
    <w:rsid w:val="004B4A49"/>
    <w:rsid w:val="004E48FE"/>
    <w:rsid w:val="005A366D"/>
    <w:rsid w:val="005B1598"/>
    <w:rsid w:val="005C4F3A"/>
    <w:rsid w:val="005E50B1"/>
    <w:rsid w:val="007478E2"/>
    <w:rsid w:val="00846EE2"/>
    <w:rsid w:val="009B515B"/>
    <w:rsid w:val="00A744C6"/>
    <w:rsid w:val="00A96463"/>
    <w:rsid w:val="00B36472"/>
    <w:rsid w:val="00B73A0F"/>
    <w:rsid w:val="00B91CDB"/>
    <w:rsid w:val="00BB5EFB"/>
    <w:rsid w:val="00BF302A"/>
    <w:rsid w:val="00C35177"/>
    <w:rsid w:val="00C90DBF"/>
    <w:rsid w:val="00CC29F7"/>
    <w:rsid w:val="00CC3656"/>
    <w:rsid w:val="00DA1DD2"/>
    <w:rsid w:val="00DB4C27"/>
    <w:rsid w:val="00DF4335"/>
    <w:rsid w:val="00E24C1B"/>
    <w:rsid w:val="00E91B43"/>
    <w:rsid w:val="00EB1384"/>
    <w:rsid w:val="00ED1994"/>
    <w:rsid w:val="00F4791C"/>
    <w:rsid w:val="00F53D32"/>
    <w:rsid w:val="00F62BD1"/>
    <w:rsid w:val="00F77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1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F1ABEC3-4F5F-47C7-B24B-F7492D702974}"/>
</file>

<file path=customXml/itemProps2.xml><?xml version="1.0" encoding="utf-8"?>
<ds:datastoreItem xmlns:ds="http://schemas.openxmlformats.org/officeDocument/2006/customXml" ds:itemID="{E8C67247-B7FB-42CD-A0E1-B494510AB8DB}"/>
</file>

<file path=customXml/itemProps3.xml><?xml version="1.0" encoding="utf-8"?>
<ds:datastoreItem xmlns:ds="http://schemas.openxmlformats.org/officeDocument/2006/customXml" ds:itemID="{0376C21C-9E8D-487E-84F4-6337ECD993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15-09-22T08:20:00Z</dcterms:created>
  <dcterms:modified xsi:type="dcterms:W3CDTF">2015-09-2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